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1A5E" w:rsidRDefault="00AB7E31">
      <w:pPr>
        <w:rPr>
          <w:sz w:val="20"/>
          <w:szCs w:val="20"/>
        </w:rPr>
      </w:pPr>
      <w:r>
        <w:rPr>
          <w:sz w:val="20"/>
          <w:szCs w:val="20"/>
        </w:rPr>
        <w:t xml:space="preserve">Table S1. </w:t>
      </w:r>
      <w:r w:rsidR="00E17D61">
        <w:rPr>
          <w:sz w:val="20"/>
          <w:szCs w:val="20"/>
        </w:rPr>
        <w:t xml:space="preserve">Sites and willow taxa surveyed. </w:t>
      </w:r>
      <w:r w:rsidR="00EC2E47">
        <w:rPr>
          <w:sz w:val="20"/>
          <w:szCs w:val="20"/>
        </w:rPr>
        <w:t xml:space="preserve"> N: number of </w:t>
      </w:r>
      <w:r w:rsidR="00EC2E47">
        <w:rPr>
          <w:i/>
          <w:sz w:val="20"/>
          <w:szCs w:val="20"/>
        </w:rPr>
        <w:t xml:space="preserve">Nematus oligospilus </w:t>
      </w:r>
      <w:r w:rsidR="00E17D61">
        <w:rPr>
          <w:sz w:val="20"/>
          <w:szCs w:val="20"/>
        </w:rPr>
        <w:t>genotyped.</w:t>
      </w:r>
    </w:p>
    <w:p w:rsidR="00E17D61" w:rsidRPr="00E17D61" w:rsidRDefault="00E17D61">
      <w:pPr>
        <w:rPr>
          <w:sz w:val="20"/>
          <w:szCs w:val="20"/>
        </w:rPr>
      </w:pPr>
    </w:p>
    <w:tbl>
      <w:tblPr>
        <w:tblW w:w="9974" w:type="dxa"/>
        <w:tblInd w:w="93" w:type="dxa"/>
        <w:tblLook w:val="04A0"/>
      </w:tblPr>
      <w:tblGrid>
        <w:gridCol w:w="1291"/>
        <w:gridCol w:w="1138"/>
        <w:gridCol w:w="1502"/>
        <w:gridCol w:w="1171"/>
        <w:gridCol w:w="1150"/>
        <w:gridCol w:w="2734"/>
        <w:gridCol w:w="988"/>
      </w:tblGrid>
      <w:tr w:rsidR="000054A8" w:rsidRPr="009359E8" w:rsidTr="00055399">
        <w:trPr>
          <w:trHeight w:val="300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FE63DF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E63D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FE63DF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E63D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State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FE63DF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E63D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Location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FE63DF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Latitud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FE63DF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Longitude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FE63DF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E63D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Willow taxa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FE63DF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Australian 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anberra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5.29833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9.14306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. alba var. vitellina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apital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erritory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sepulcralis var. sepulcralis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ew South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rmidale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0.51139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1.66944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alba var. vitellina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ale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matsudana x alb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sepulcralis var. sepulcrali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thurst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3.5041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9.69333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3.4330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9.33167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reichardtii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endemeer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0.8808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1.15806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alba var. vitellin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babylonic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matsudana 'tortuosa'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layney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3.5394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9.25583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alba var. vitellin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3.5369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9.25667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sepulcralis var. chrysocom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ombala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6.9091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9.24306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ondi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7.1602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9.31944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4A2459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ampbell Town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4.0838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0.77556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sepulcralis var. sepulcrali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ooma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6.2311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9.13333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matsudana 'tortuosa'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owra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3.8375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8.68611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ulcairn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5.6711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7.03556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sepulcrali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len Innes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29.8291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1.73833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lencoe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29.8566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1.73778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oulburn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4.7472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9.74972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babylonic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Junee 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4.8722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7.58222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babylonic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ittagong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4.4677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0.42111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alba var. vitellin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Molong 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3.0986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8.87222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usswellbrook</w:t>
            </w:r>
            <w:proofErr w:type="spellEnd"/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2.2405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0.90278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humboldtian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immitabel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6.5138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9.28306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S. alba X 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sepulcralis var. chrysocom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cone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2.0586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0.87056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sepulcralis var. sepulcrali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tton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5.1436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9.33611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alba var. vitellin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babylonica X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ahmoor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4.2322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0.58694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babylonic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amworth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1.0958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0.87889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sepulcralis var. sepulcrali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enterfield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29.0683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2.01361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he Rock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5.2711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7.12250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babylonic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allendbeen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4.5666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8.10639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babylonic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llington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2.5430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8.93222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babylonic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 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 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oodstock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3.7216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8.82889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babylonic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Young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4.31472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8.29417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matsudana 'tortuosa'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outh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lare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3.78528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8.59194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3.8333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8.61056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sepulcralis var. sepulcrali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ittle Hampton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5.0527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8.85611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sepulcralis var. chrysocom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obethal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4.8980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8.87472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babylonic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unt Barker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5.0672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8.85556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alba var. vitellin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matsudana 'tortuosa'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urray Bridge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5.1155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9.27778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babylonic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sepulcralis var. sepulcrali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irling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5.0138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8.73194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sepulcralis var. sepulcrali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thalbyn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5.2586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8.88694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sepulcralis var. sepulcrali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ailem Bend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5.2577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9.45444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sepulcralis var. sepulcrali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illiamstown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4.6777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8.88583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babylonic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Victoria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llarat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7.54861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3.84556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alba var. vitellina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matsudana 'tortuosa'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randuda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6.2319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6.84556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babylonic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eechworth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6.3572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6.69583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cinere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onnie Doon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7.0247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5.81194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babylonic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ann River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7.5666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9.14639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alba var. vitellin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humboldtian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sepulcralis var. chrysocom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sepulcralis var. sepulcrali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heshunt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6.7980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6.42611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verton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6.4450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6.52278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alba var. vitellin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babylonic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. nigr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S. </w:t>
            </w:r>
            <w:proofErr w:type="spellStart"/>
            <w:r w:rsidRPr="009359E8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urpurea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inns Creek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6.1919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7.00028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nigr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Kergunyah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6.3233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7.02972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babylonic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King Valley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6.7316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6.40639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alba var. vitellin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obin Hood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8.0852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5.84500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babylonic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osedale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8.1419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6.79139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babylonic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sepulcralis var. chrysocom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wanpool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6.7455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6.01139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angambalanga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6.2544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7.01833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babylonic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humboldtian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415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erntree Gully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7.8969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5.30194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S. </w:t>
            </w: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epulcralis var. sepulcrali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Yea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7.21250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5.44083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asmania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urnie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41.05694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5.90556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alba var. vitellina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ampbell Town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41.9330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7.49333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sepulcralis var. chrysocom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lizabeth Town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41.4988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6.61917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alba var. vitellin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obart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42.8647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7.33306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matsudana 'tortuosa'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erth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41.5644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7.18278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sepulcralis var. sepulcralis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Western 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lbany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5.01546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7.89429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alba var. Vitellina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babylonic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babylonica X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sepulcralis var. sepulcrali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ridgetown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3.9562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6.13747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babylonic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unbury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3.3457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5.66639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babylonic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owaramup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3.8514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5.10181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matsudana 'tortuosa'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nmark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4.9584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7.35320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babylonic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anjimup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4.2431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6.14709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babylonic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humboldtian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argaret River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3.9566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5.07459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babylonic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erth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1.9441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5.80994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babylonica 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babylonica3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ew Zealand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North 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amilton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7.98250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5.31639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sland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astings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9.6318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6.84719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sepulcralis var. sepulcrali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anurewa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7.2591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4.99889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. alba var. vitellin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sepulcralis var. chrysocom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apier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9.5039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6.90875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matsudana 'tortuosa'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lmerston North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40.4108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5.86250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icton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41.3347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4.00333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otorua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8.3561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6.33750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matsudana 'tortuosa'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aupo</w:t>
            </w:r>
            <w:proofErr w:type="spellEnd"/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8.7600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6.29056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airoa</w:t>
            </w:r>
            <w:proofErr w:type="spellEnd"/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39.0402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7.59000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llington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41.39806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4.92583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matsudana 'tortuosa'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South 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heviot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42.81509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3.27492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sland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romwell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45.1225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9.38278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matsudana 'tortuosa' X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unedin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45.9058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0.51500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sepulcralis var. chrysocom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Kaikoura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42.4074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3.68022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matsudana 'tortuosa'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ayfield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43.8091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1.42972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amaru</w:t>
            </w:r>
            <w:proofErr w:type="spellEnd"/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45.1005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0.96816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matsudana 'tortuosa'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ukaki</w:t>
            </w:r>
            <w:proofErr w:type="spellEnd"/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44.1466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0.21056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sepulcralis var. chrysocom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akaia Gorge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44.1466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0.21056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. alba var. vitellin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reichardtii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anfurly</w:t>
            </w:r>
            <w:proofErr w:type="spellEnd"/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45.2763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0.28667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sepulcralis var. chrysocoma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ekapo</w:t>
            </w:r>
            <w:proofErr w:type="spellEnd"/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44.0044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0.47750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fragilis/rubens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imaru</w:t>
            </w:r>
            <w:proofErr w:type="spellEnd"/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44.39306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1.22028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. sepulcralis var. chrysocoma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0054A8" w:rsidRPr="009359E8" w:rsidTr="00055399">
        <w:trPr>
          <w:trHeight w:val="300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outh Africa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ree State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Bethlehem 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4A8" w:rsidRPr="009359E8" w:rsidRDefault="000054A8" w:rsidP="000553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359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</w:tr>
    </w:tbl>
    <w:p w:rsidR="000054A8" w:rsidRPr="009359E8" w:rsidRDefault="000054A8">
      <w:pPr>
        <w:rPr>
          <w:sz w:val="20"/>
          <w:szCs w:val="20"/>
        </w:rPr>
      </w:pPr>
    </w:p>
    <w:sectPr w:rsidR="000054A8" w:rsidRPr="009359E8" w:rsidSect="00C707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61A5E"/>
    <w:rsid w:val="000054A8"/>
    <w:rsid w:val="00055399"/>
    <w:rsid w:val="001169E9"/>
    <w:rsid w:val="004A2459"/>
    <w:rsid w:val="006523A9"/>
    <w:rsid w:val="00713E01"/>
    <w:rsid w:val="007147D7"/>
    <w:rsid w:val="007E30BE"/>
    <w:rsid w:val="0090457B"/>
    <w:rsid w:val="009359E8"/>
    <w:rsid w:val="009B1C60"/>
    <w:rsid w:val="00AB7E31"/>
    <w:rsid w:val="00B00D5E"/>
    <w:rsid w:val="00B03F9B"/>
    <w:rsid w:val="00B97EB8"/>
    <w:rsid w:val="00C707F2"/>
    <w:rsid w:val="00C7092C"/>
    <w:rsid w:val="00D61A5E"/>
    <w:rsid w:val="00DA12DE"/>
    <w:rsid w:val="00DE5AEC"/>
    <w:rsid w:val="00E17D61"/>
    <w:rsid w:val="00EC2E47"/>
    <w:rsid w:val="00FE63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7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193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7</TotalTime>
  <Pages>1</Pages>
  <Words>1017</Words>
  <Characters>580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n</dc:creator>
  <cp:keywords/>
  <dc:description/>
  <cp:lastModifiedBy>caron</cp:lastModifiedBy>
  <cp:revision>9</cp:revision>
  <dcterms:created xsi:type="dcterms:W3CDTF">2013-12-05T01:32:00Z</dcterms:created>
  <dcterms:modified xsi:type="dcterms:W3CDTF">2014-05-19T11:08:00Z</dcterms:modified>
</cp:coreProperties>
</file>